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84DA6D" w14:textId="77777777" w:rsidR="006A6E83" w:rsidRPr="005C23D3" w:rsidRDefault="006A6E83">
      <w:pPr>
        <w:rPr>
          <w:rFonts w:eastAsia="PMingLiU"/>
          <w:color w:val="666666"/>
        </w:rPr>
      </w:pPr>
    </w:p>
    <w:p w14:paraId="14518E3C" w14:textId="77777777" w:rsidR="006A6E83" w:rsidRPr="005C23D3" w:rsidRDefault="00000000">
      <w:pPr>
        <w:jc w:val="center"/>
        <w:rPr>
          <w:b/>
          <w:bCs/>
          <w:color w:val="666666"/>
        </w:rPr>
      </w:pPr>
      <w:r w:rsidRPr="005C23D3">
        <w:rPr>
          <w:b/>
          <w:bCs/>
          <w:color w:val="666666"/>
        </w:rPr>
        <w:t>Survey on Virtual Simulation Experiment</w:t>
      </w:r>
      <w:r w:rsidRPr="005C23D3">
        <w:rPr>
          <w:rFonts w:eastAsia="宋体"/>
          <w:b/>
          <w:bCs/>
          <w:color w:val="666666"/>
          <w:lang w:eastAsia="zh-CN"/>
        </w:rPr>
        <w:t xml:space="preserve">al </w:t>
      </w:r>
      <w:r w:rsidRPr="005C23D3">
        <w:rPr>
          <w:b/>
          <w:bCs/>
          <w:color w:val="666666"/>
        </w:rPr>
        <w:t>Training</w:t>
      </w:r>
    </w:p>
    <w:p w14:paraId="52084207" w14:textId="77777777" w:rsidR="006A6E83" w:rsidRPr="005C23D3" w:rsidRDefault="00000000">
      <w:pPr>
        <w:rPr>
          <w:color w:val="666666"/>
        </w:rPr>
      </w:pPr>
      <w:r w:rsidRPr="005C23D3">
        <w:rPr>
          <w:color w:val="666666"/>
        </w:rPr>
        <w:t>Dear students,</w:t>
      </w:r>
    </w:p>
    <w:p w14:paraId="2C44F620" w14:textId="77777777" w:rsidR="006A6E83" w:rsidRPr="005C23D3" w:rsidRDefault="00000000">
      <w:pPr>
        <w:ind w:firstLineChars="200" w:firstLine="480"/>
        <w:rPr>
          <w:color w:val="666666"/>
        </w:rPr>
      </w:pPr>
      <w:r w:rsidRPr="005C23D3">
        <w:rPr>
          <w:color w:val="666666"/>
        </w:rPr>
        <w:t>Thank you for taking time to participate in this survey. The purpose of this survey is to understand the basic situation and development trends of virtual simulation experiment</w:t>
      </w:r>
      <w:r w:rsidRPr="005C23D3">
        <w:rPr>
          <w:rFonts w:eastAsia="宋体"/>
          <w:color w:val="666666"/>
          <w:lang w:eastAsia="zh-CN"/>
        </w:rPr>
        <w:t xml:space="preserve">al </w:t>
      </w:r>
      <w:r w:rsidRPr="005C23D3">
        <w:rPr>
          <w:color w:val="666666"/>
        </w:rPr>
        <w:t>training. Please fill it out truthfully according to your actual situation. We will keep your answers confidentia</w:t>
      </w:r>
      <w:r w:rsidRPr="005C23D3">
        <w:rPr>
          <w:rFonts w:eastAsia="宋体"/>
          <w:color w:val="666666"/>
          <w:lang w:eastAsia="zh-CN"/>
        </w:rPr>
        <w:t>l. C</w:t>
      </w:r>
      <w:r w:rsidRPr="005C23D3">
        <w:rPr>
          <w:color w:val="666666"/>
        </w:rPr>
        <w:t>ontinuing to answer indicates that you have been informed and agreed.</w:t>
      </w:r>
    </w:p>
    <w:p w14:paraId="570F28F1" w14:textId="77777777" w:rsidR="006A6E83" w:rsidRPr="005C23D3" w:rsidRDefault="00000000">
      <w:pPr>
        <w:ind w:firstLineChars="200" w:firstLine="480"/>
        <w:rPr>
          <w:color w:val="666666"/>
        </w:rPr>
      </w:pPr>
      <w:r w:rsidRPr="005C23D3">
        <w:rPr>
          <w:color w:val="666666"/>
        </w:rPr>
        <w:t>Thank you for your support and cooperation!</w:t>
      </w:r>
    </w:p>
    <w:p w14:paraId="50762E3D" w14:textId="77777777" w:rsidR="006A6E83" w:rsidRPr="005C23D3" w:rsidRDefault="00000000">
      <w:pPr>
        <w:jc w:val="right"/>
        <w:rPr>
          <w:rFonts w:eastAsia="宋体"/>
          <w:color w:val="666666"/>
          <w:lang w:eastAsia="zh-CN"/>
        </w:rPr>
      </w:pPr>
      <w:r w:rsidRPr="005C23D3">
        <w:rPr>
          <w:rFonts w:eastAsia="宋体"/>
          <w:color w:val="666666"/>
          <w:lang w:eastAsia="zh-CN"/>
        </w:rPr>
        <w:t>Education Division,</w:t>
      </w:r>
    </w:p>
    <w:p w14:paraId="5B04E641" w14:textId="77777777" w:rsidR="006A6E83" w:rsidRPr="005C23D3" w:rsidRDefault="00000000">
      <w:pPr>
        <w:jc w:val="right"/>
        <w:rPr>
          <w:rFonts w:eastAsia="宋体"/>
          <w:color w:val="666666"/>
          <w:lang w:eastAsia="zh-CN"/>
        </w:rPr>
      </w:pPr>
      <w:r w:rsidRPr="005C23D3">
        <w:rPr>
          <w:rFonts w:eastAsia="宋体"/>
          <w:color w:val="666666"/>
          <w:lang w:eastAsia="zh-CN"/>
        </w:rPr>
        <w:t>The First Affiliated Hospital of Anhui Medical University</w:t>
      </w:r>
    </w:p>
    <w:p w14:paraId="130A919C" w14:textId="77777777" w:rsidR="006A6E83" w:rsidRPr="005C23D3" w:rsidRDefault="006A6E83">
      <w:pPr>
        <w:spacing w:line="360" w:lineRule="auto"/>
        <w:rPr>
          <w:rFonts w:eastAsia="微软雅黑"/>
        </w:rPr>
      </w:pPr>
    </w:p>
    <w:p w14:paraId="612BD7B4" w14:textId="77777777" w:rsidR="006A6E83" w:rsidRPr="005C23D3" w:rsidRDefault="006A6E83"/>
    <w:p w14:paraId="074A659B" w14:textId="77777777" w:rsidR="006A6E83" w:rsidRPr="005C23D3" w:rsidRDefault="00000000">
      <w:pPr>
        <w:spacing w:line="360" w:lineRule="auto"/>
        <w:rPr>
          <w:rFonts w:eastAsia="宋体"/>
          <w:lang w:eastAsia="zh-CN"/>
        </w:rPr>
      </w:pPr>
      <w:r w:rsidRPr="005C23D3">
        <w:t xml:space="preserve">1. </w:t>
      </w:r>
      <w:r w:rsidRPr="005C23D3">
        <w:rPr>
          <w:rFonts w:eastAsia="宋体"/>
          <w:lang w:eastAsia="zh-CN"/>
        </w:rPr>
        <w:t xml:space="preserve">Name </w:t>
      </w:r>
      <w:r w:rsidRPr="005C23D3">
        <w:t>[Fill-in-the-blank questions]</w:t>
      </w:r>
    </w:p>
    <w:p w14:paraId="076F465E" w14:textId="77777777" w:rsidR="006A6E83" w:rsidRPr="005C23D3" w:rsidRDefault="00000000">
      <w:r w:rsidRPr="005C23D3">
        <w:t>_________________________________</w:t>
      </w:r>
    </w:p>
    <w:p w14:paraId="2576C3D9" w14:textId="77777777" w:rsidR="006A6E83" w:rsidRPr="005C23D3" w:rsidRDefault="006A6E83"/>
    <w:p w14:paraId="2E17BAE7" w14:textId="77777777" w:rsidR="006A6E83" w:rsidRPr="005C23D3" w:rsidRDefault="00000000">
      <w:pPr>
        <w:spacing w:line="360" w:lineRule="auto"/>
        <w:rPr>
          <w:rFonts w:eastAsia="宋体"/>
          <w:lang w:eastAsia="zh-CN"/>
        </w:rPr>
      </w:pPr>
      <w:r w:rsidRPr="005C23D3">
        <w:t xml:space="preserve">2. </w:t>
      </w:r>
      <w:r w:rsidRPr="005C23D3">
        <w:rPr>
          <w:rFonts w:eastAsia="宋体"/>
          <w:lang w:eastAsia="zh-CN"/>
        </w:rPr>
        <w:t xml:space="preserve">Gender </w:t>
      </w:r>
      <w:r w:rsidRPr="005C23D3">
        <w:t>[Fill-in-the-blank questions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107"/>
        <w:gridCol w:w="1107"/>
        <w:gridCol w:w="1107"/>
        <w:gridCol w:w="1107"/>
        <w:gridCol w:w="1107"/>
        <w:gridCol w:w="1107"/>
        <w:gridCol w:w="1107"/>
        <w:gridCol w:w="1107"/>
      </w:tblGrid>
      <w:tr w:rsidR="006A6E83" w:rsidRPr="005C23D3" w14:paraId="7EA5EE28" w14:textId="77777777">
        <w:trPr>
          <w:trHeight w:val="500"/>
        </w:trPr>
        <w:tc>
          <w:tcPr>
            <w:tcW w:w="890" w:type="dxa"/>
            <w:shd w:val="clear" w:color="auto" w:fill="FFFFFF"/>
            <w:vAlign w:val="center"/>
          </w:tcPr>
          <w:p w14:paraId="625CEEBC" w14:textId="77777777" w:rsidR="006A6E83" w:rsidRPr="005C23D3" w:rsidRDefault="00000000">
            <w:pPr>
              <w:rPr>
                <w:rFonts w:eastAsia="宋体"/>
                <w:lang w:eastAsia="zh-CN"/>
              </w:rPr>
            </w:pPr>
            <w:r w:rsidRPr="005C23D3">
              <w:t>○</w:t>
            </w:r>
            <w:r w:rsidRPr="005C23D3">
              <w:rPr>
                <w:rFonts w:eastAsia="宋体"/>
                <w:lang w:eastAsia="zh-CN"/>
              </w:rPr>
              <w:t>Male</w:t>
            </w:r>
          </w:p>
        </w:tc>
        <w:tc>
          <w:tcPr>
            <w:tcW w:w="890" w:type="dxa"/>
            <w:shd w:val="clear" w:color="auto" w:fill="FFFFFF"/>
            <w:vAlign w:val="center"/>
          </w:tcPr>
          <w:p w14:paraId="16C8801D" w14:textId="77777777" w:rsidR="006A6E83" w:rsidRPr="005C23D3" w:rsidRDefault="00000000">
            <w:pPr>
              <w:rPr>
                <w:rFonts w:eastAsia="宋体"/>
                <w:lang w:eastAsia="zh-CN"/>
              </w:rPr>
            </w:pPr>
            <w:r w:rsidRPr="005C23D3">
              <w:t>○</w:t>
            </w:r>
            <w:r w:rsidRPr="005C23D3">
              <w:rPr>
                <w:rFonts w:eastAsia="宋体"/>
                <w:lang w:eastAsia="zh-CN"/>
              </w:rPr>
              <w:t>Female</w:t>
            </w:r>
          </w:p>
        </w:tc>
        <w:tc>
          <w:tcPr>
            <w:tcW w:w="890" w:type="dxa"/>
            <w:shd w:val="clear" w:color="auto" w:fill="FFFFFF"/>
            <w:vAlign w:val="center"/>
          </w:tcPr>
          <w:p w14:paraId="2B5319C8" w14:textId="77777777" w:rsidR="006A6E83" w:rsidRPr="005C23D3" w:rsidRDefault="006A6E83">
            <w:pPr>
              <w:rPr>
                <w:rFonts w:eastAsia="微软雅黑"/>
              </w:rPr>
            </w:pPr>
          </w:p>
        </w:tc>
        <w:tc>
          <w:tcPr>
            <w:tcW w:w="890" w:type="dxa"/>
            <w:shd w:val="clear" w:color="auto" w:fill="FFFFFF"/>
            <w:vAlign w:val="center"/>
          </w:tcPr>
          <w:p w14:paraId="017C2CA5" w14:textId="77777777" w:rsidR="006A6E83" w:rsidRPr="005C23D3" w:rsidRDefault="006A6E83">
            <w:pPr>
              <w:rPr>
                <w:rFonts w:eastAsia="微软雅黑"/>
              </w:rPr>
            </w:pPr>
          </w:p>
        </w:tc>
        <w:tc>
          <w:tcPr>
            <w:tcW w:w="890" w:type="dxa"/>
            <w:shd w:val="clear" w:color="auto" w:fill="FFFFFF"/>
            <w:vAlign w:val="center"/>
          </w:tcPr>
          <w:p w14:paraId="6FF28564" w14:textId="77777777" w:rsidR="006A6E83" w:rsidRPr="005C23D3" w:rsidRDefault="006A6E83">
            <w:pPr>
              <w:rPr>
                <w:rFonts w:eastAsia="微软雅黑"/>
              </w:rPr>
            </w:pPr>
          </w:p>
        </w:tc>
        <w:tc>
          <w:tcPr>
            <w:tcW w:w="890" w:type="dxa"/>
            <w:shd w:val="clear" w:color="auto" w:fill="FFFFFF"/>
            <w:vAlign w:val="center"/>
          </w:tcPr>
          <w:p w14:paraId="3445396B" w14:textId="77777777" w:rsidR="006A6E83" w:rsidRPr="005C23D3" w:rsidRDefault="006A6E83">
            <w:pPr>
              <w:rPr>
                <w:rFonts w:eastAsia="微软雅黑"/>
              </w:rPr>
            </w:pPr>
          </w:p>
        </w:tc>
        <w:tc>
          <w:tcPr>
            <w:tcW w:w="890" w:type="dxa"/>
            <w:shd w:val="clear" w:color="auto" w:fill="FFFFFF"/>
            <w:vAlign w:val="center"/>
          </w:tcPr>
          <w:p w14:paraId="7C100B86" w14:textId="77777777" w:rsidR="006A6E83" w:rsidRPr="005C23D3" w:rsidRDefault="006A6E83">
            <w:pPr>
              <w:rPr>
                <w:rFonts w:eastAsia="微软雅黑"/>
              </w:rPr>
            </w:pPr>
          </w:p>
        </w:tc>
        <w:tc>
          <w:tcPr>
            <w:tcW w:w="890" w:type="dxa"/>
            <w:shd w:val="clear" w:color="auto" w:fill="FFFFFF"/>
            <w:vAlign w:val="center"/>
          </w:tcPr>
          <w:p w14:paraId="496F6D14" w14:textId="77777777" w:rsidR="006A6E83" w:rsidRPr="005C23D3" w:rsidRDefault="006A6E83">
            <w:pPr>
              <w:rPr>
                <w:rFonts w:eastAsia="微软雅黑"/>
              </w:rPr>
            </w:pPr>
          </w:p>
        </w:tc>
      </w:tr>
    </w:tbl>
    <w:p w14:paraId="0979DE59" w14:textId="77777777" w:rsidR="006A6E83" w:rsidRPr="005C23D3" w:rsidRDefault="006A6E83"/>
    <w:p w14:paraId="6CE9ABE9" w14:textId="77777777" w:rsidR="006A6E83" w:rsidRPr="005C23D3" w:rsidRDefault="00000000">
      <w:pPr>
        <w:spacing w:line="360" w:lineRule="auto"/>
        <w:rPr>
          <w:rFonts w:eastAsia="宋体"/>
          <w:lang w:eastAsia="zh-CN"/>
        </w:rPr>
      </w:pPr>
      <w:r w:rsidRPr="005C23D3">
        <w:t xml:space="preserve">3. </w:t>
      </w:r>
      <w:r w:rsidRPr="005C23D3">
        <w:rPr>
          <w:rFonts w:eastAsia="宋体"/>
          <w:lang w:eastAsia="zh-CN"/>
        </w:rPr>
        <w:t xml:space="preserve">School </w:t>
      </w:r>
      <w:r w:rsidRPr="005C23D3">
        <w:t>[Fill-in-the-blank question]</w:t>
      </w:r>
    </w:p>
    <w:p w14:paraId="6277018C" w14:textId="77777777" w:rsidR="006A6E83" w:rsidRPr="005C23D3" w:rsidRDefault="00000000">
      <w:r w:rsidRPr="005C23D3">
        <w:t>_________________________________</w:t>
      </w:r>
    </w:p>
    <w:p w14:paraId="43205C39" w14:textId="77777777" w:rsidR="006A6E83" w:rsidRPr="005C23D3" w:rsidRDefault="006A6E83"/>
    <w:p w14:paraId="3F5A66C0" w14:textId="77777777" w:rsidR="006A6E83" w:rsidRPr="005C23D3" w:rsidRDefault="00000000">
      <w:pPr>
        <w:spacing w:line="360" w:lineRule="auto"/>
        <w:rPr>
          <w:rFonts w:eastAsia="宋体"/>
          <w:lang w:eastAsia="zh-CN"/>
        </w:rPr>
      </w:pPr>
      <w:r w:rsidRPr="005C23D3">
        <w:t xml:space="preserve">4. </w:t>
      </w:r>
      <w:r w:rsidRPr="005C23D3">
        <w:rPr>
          <w:rFonts w:eastAsia="宋体"/>
          <w:lang w:eastAsia="zh-CN"/>
        </w:rPr>
        <w:t xml:space="preserve">Major </w:t>
      </w:r>
      <w:r w:rsidRPr="005C23D3">
        <w:t>[Fill-in-the-blank question]</w:t>
      </w:r>
    </w:p>
    <w:p w14:paraId="1AB8C80E" w14:textId="77777777" w:rsidR="006A6E83" w:rsidRPr="005C23D3" w:rsidRDefault="00000000">
      <w:r w:rsidRPr="005C23D3">
        <w:t>_________________________________</w:t>
      </w:r>
    </w:p>
    <w:p w14:paraId="619B5D1A" w14:textId="77777777" w:rsidR="006A6E83" w:rsidRPr="005C23D3" w:rsidRDefault="006A6E83"/>
    <w:p w14:paraId="46F52522" w14:textId="77777777" w:rsidR="006A6E83" w:rsidRPr="005C23D3" w:rsidRDefault="00000000">
      <w:pPr>
        <w:spacing w:line="360" w:lineRule="auto"/>
        <w:rPr>
          <w:rFonts w:eastAsia="宋体"/>
          <w:lang w:eastAsia="zh-CN"/>
        </w:rPr>
      </w:pPr>
      <w:r w:rsidRPr="005C23D3">
        <w:t xml:space="preserve">5. </w:t>
      </w:r>
      <w:r w:rsidRPr="005C23D3">
        <w:rPr>
          <w:rFonts w:eastAsia="宋体"/>
          <w:lang w:eastAsia="zh-CN"/>
        </w:rPr>
        <w:t xml:space="preserve">Grade </w:t>
      </w:r>
      <w:r w:rsidRPr="005C23D3">
        <w:t>[Fill-in-the-blank question]</w:t>
      </w:r>
    </w:p>
    <w:p w14:paraId="29FAD1F4" w14:textId="77777777" w:rsidR="006A6E83" w:rsidRPr="005C23D3" w:rsidRDefault="00000000">
      <w:r w:rsidRPr="005C23D3">
        <w:t>_________________________________</w:t>
      </w:r>
    </w:p>
    <w:p w14:paraId="35A35624" w14:textId="77777777" w:rsidR="006A6E83" w:rsidRPr="005C23D3" w:rsidRDefault="006A6E83"/>
    <w:p w14:paraId="435D65B4" w14:textId="77777777" w:rsidR="006A6E83" w:rsidRPr="005C23D3" w:rsidRDefault="00000000">
      <w:pPr>
        <w:spacing w:line="360" w:lineRule="auto"/>
      </w:pPr>
      <w:r w:rsidRPr="005C23D3">
        <w:t xml:space="preserve">6. </w:t>
      </w:r>
      <w:r w:rsidRPr="005C23D3">
        <w:rPr>
          <w:rFonts w:eastAsia="宋体"/>
          <w:lang w:eastAsia="zh-CN"/>
        </w:rPr>
        <w:t>Do you know about</w:t>
      </w:r>
      <w:r w:rsidRPr="005C23D3">
        <w:t xml:space="preserve"> virtual simulation technology?</w:t>
      </w:r>
      <w:r w:rsidRPr="005C23D3">
        <w:rPr>
          <w:rFonts w:eastAsia="宋体"/>
          <w:lang w:eastAsia="zh-CN"/>
        </w:rPr>
        <w:t xml:space="preserve"> </w:t>
      </w:r>
      <w:r w:rsidRPr="005C23D3">
        <w:t>[Multiple-choice question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1265"/>
        <w:gridCol w:w="1265"/>
        <w:gridCol w:w="1265"/>
        <w:gridCol w:w="1265"/>
        <w:gridCol w:w="1265"/>
        <w:gridCol w:w="1265"/>
      </w:tblGrid>
      <w:tr w:rsidR="006A6E83" w:rsidRPr="005C23D3" w14:paraId="650E7D78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5EB8E9D2" w14:textId="77777777" w:rsidR="006A6E83" w:rsidRPr="005C23D3" w:rsidRDefault="00000000">
            <w:pPr>
              <w:rPr>
                <w:rFonts w:eastAsia="宋体"/>
                <w:lang w:eastAsia="zh-CN"/>
              </w:rPr>
            </w:pPr>
            <w:r w:rsidRPr="005C23D3">
              <w:rPr>
                <w:rFonts w:eastAsia="宋体"/>
                <w:lang w:eastAsia="zh-CN"/>
              </w:rPr>
              <w:t>Strongly Disagree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AA12E7B" w14:textId="77777777" w:rsidR="006A6E83" w:rsidRPr="005C23D3" w:rsidRDefault="00000000">
            <w:pPr>
              <w:rPr>
                <w:rFonts w:eastAsia="微软雅黑"/>
              </w:rPr>
            </w:pPr>
            <w:r w:rsidRPr="005C23D3"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9AA9C67" w14:textId="77777777" w:rsidR="006A6E83" w:rsidRPr="005C23D3" w:rsidRDefault="00000000">
            <w:pPr>
              <w:rPr>
                <w:rFonts w:eastAsia="微软雅黑"/>
              </w:rPr>
            </w:pPr>
            <w:r w:rsidRPr="005C23D3"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36D1217" w14:textId="77777777" w:rsidR="006A6E83" w:rsidRPr="005C23D3" w:rsidRDefault="00000000">
            <w:pPr>
              <w:rPr>
                <w:rFonts w:eastAsia="微软雅黑"/>
              </w:rPr>
            </w:pPr>
            <w:r w:rsidRPr="005C23D3"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F432CE6" w14:textId="77777777" w:rsidR="006A6E83" w:rsidRPr="005C23D3" w:rsidRDefault="00000000">
            <w:pPr>
              <w:rPr>
                <w:rFonts w:eastAsia="微软雅黑"/>
              </w:rPr>
            </w:pPr>
            <w:r w:rsidRPr="005C23D3"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ADFC59E" w14:textId="77777777" w:rsidR="006A6E83" w:rsidRPr="005C23D3" w:rsidRDefault="00000000">
            <w:pPr>
              <w:rPr>
                <w:rFonts w:eastAsia="微软雅黑"/>
              </w:rPr>
            </w:pPr>
            <w:r w:rsidRPr="005C23D3">
              <w:t>○5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18008E9" w14:textId="77777777" w:rsidR="006A6E83" w:rsidRPr="005C23D3" w:rsidRDefault="00000000">
            <w:pPr>
              <w:rPr>
                <w:rFonts w:eastAsia="宋体"/>
                <w:lang w:eastAsia="zh-CN"/>
              </w:rPr>
            </w:pPr>
            <w:r w:rsidRPr="005C23D3">
              <w:rPr>
                <w:rFonts w:eastAsia="宋体"/>
                <w:lang w:eastAsia="zh-CN"/>
              </w:rPr>
              <w:t>Strongly Agree</w:t>
            </w:r>
          </w:p>
        </w:tc>
      </w:tr>
    </w:tbl>
    <w:p w14:paraId="39ADD6DB" w14:textId="77777777" w:rsidR="006A6E83" w:rsidRPr="005C23D3" w:rsidRDefault="006A6E83"/>
    <w:p w14:paraId="7FB47000" w14:textId="77777777" w:rsidR="006A6E83" w:rsidRPr="005C23D3" w:rsidRDefault="006A6E83"/>
    <w:p w14:paraId="405B2927" w14:textId="77777777" w:rsidR="006A6E83" w:rsidRPr="005C23D3" w:rsidRDefault="00000000">
      <w:pPr>
        <w:spacing w:line="360" w:lineRule="auto"/>
      </w:pPr>
      <w:r w:rsidRPr="005C23D3">
        <w:t xml:space="preserve">7. </w:t>
      </w:r>
      <w:r w:rsidRPr="005C23D3">
        <w:rPr>
          <w:rFonts w:eastAsia="宋体"/>
          <w:lang w:eastAsia="zh-CN"/>
        </w:rPr>
        <w:t>Do you know about</w:t>
      </w:r>
      <w:r w:rsidRPr="005C23D3">
        <w:t xml:space="preserve"> medical virtual simulation experiment</w:t>
      </w:r>
      <w:r w:rsidRPr="005C23D3">
        <w:rPr>
          <w:rFonts w:eastAsia="宋体"/>
          <w:lang w:eastAsia="zh-CN"/>
        </w:rPr>
        <w:t>al</w:t>
      </w:r>
      <w:r w:rsidRPr="005C23D3">
        <w:t xml:space="preserve"> training teaching?</w:t>
      </w:r>
      <w:r w:rsidRPr="005C23D3">
        <w:rPr>
          <w:rFonts w:eastAsia="宋体"/>
          <w:lang w:eastAsia="zh-CN"/>
        </w:rPr>
        <w:t xml:space="preserve"> </w:t>
      </w:r>
      <w:r w:rsidRPr="005C23D3">
        <w:t>[Multiple-choice question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1265"/>
        <w:gridCol w:w="1265"/>
        <w:gridCol w:w="1265"/>
        <w:gridCol w:w="1265"/>
        <w:gridCol w:w="1265"/>
        <w:gridCol w:w="1265"/>
      </w:tblGrid>
      <w:tr w:rsidR="006A6E83" w:rsidRPr="005C23D3" w14:paraId="1496B9E4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6ABAED54" w14:textId="77777777" w:rsidR="006A6E83" w:rsidRPr="005C23D3" w:rsidRDefault="00000000">
            <w:pPr>
              <w:rPr>
                <w:rFonts w:eastAsia="PMingLiU"/>
              </w:rPr>
            </w:pPr>
            <w:r w:rsidRPr="005C23D3">
              <w:rPr>
                <w:rFonts w:eastAsia="宋体"/>
                <w:lang w:eastAsia="zh-CN"/>
              </w:rPr>
              <w:t>Strongly Disagree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3896F62" w14:textId="77777777" w:rsidR="006A6E83" w:rsidRPr="005C23D3" w:rsidRDefault="00000000">
            <w:pPr>
              <w:rPr>
                <w:rFonts w:eastAsia="微软雅黑"/>
              </w:rPr>
            </w:pPr>
            <w:r w:rsidRPr="005C23D3"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32255F1" w14:textId="77777777" w:rsidR="006A6E83" w:rsidRPr="005C23D3" w:rsidRDefault="00000000">
            <w:pPr>
              <w:rPr>
                <w:rFonts w:eastAsia="微软雅黑"/>
              </w:rPr>
            </w:pPr>
            <w:r w:rsidRPr="005C23D3"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FB0368B" w14:textId="77777777" w:rsidR="006A6E83" w:rsidRPr="005C23D3" w:rsidRDefault="00000000">
            <w:pPr>
              <w:rPr>
                <w:rFonts w:eastAsia="微软雅黑"/>
              </w:rPr>
            </w:pPr>
            <w:r w:rsidRPr="005C23D3"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05A8C18" w14:textId="77777777" w:rsidR="006A6E83" w:rsidRPr="005C23D3" w:rsidRDefault="00000000">
            <w:pPr>
              <w:rPr>
                <w:rFonts w:eastAsia="微软雅黑"/>
              </w:rPr>
            </w:pPr>
            <w:r w:rsidRPr="005C23D3"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F57C9F5" w14:textId="77777777" w:rsidR="006A6E83" w:rsidRPr="005C23D3" w:rsidRDefault="00000000">
            <w:pPr>
              <w:rPr>
                <w:rFonts w:eastAsia="微软雅黑"/>
              </w:rPr>
            </w:pPr>
            <w:r w:rsidRPr="005C23D3">
              <w:t>○5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4C106CA" w14:textId="77777777" w:rsidR="006A6E83" w:rsidRPr="005C23D3" w:rsidRDefault="00000000">
            <w:pPr>
              <w:rPr>
                <w:rFonts w:eastAsia="PMingLiU"/>
              </w:rPr>
            </w:pPr>
            <w:r w:rsidRPr="005C23D3">
              <w:rPr>
                <w:rFonts w:eastAsia="宋体"/>
                <w:lang w:eastAsia="zh-CN"/>
              </w:rPr>
              <w:t>Strongly Agree</w:t>
            </w:r>
          </w:p>
        </w:tc>
      </w:tr>
    </w:tbl>
    <w:p w14:paraId="7A87ED83" w14:textId="77777777" w:rsidR="006A6E83" w:rsidRPr="005C23D3" w:rsidRDefault="006A6E83"/>
    <w:p w14:paraId="54CCC705" w14:textId="77777777" w:rsidR="006A6E83" w:rsidRPr="005C23D3" w:rsidRDefault="006A6E83"/>
    <w:p w14:paraId="3BA6CA5D" w14:textId="77777777" w:rsidR="006A6E83" w:rsidRPr="005C23D3" w:rsidRDefault="00000000">
      <w:pPr>
        <w:numPr>
          <w:ilvl w:val="0"/>
          <w:numId w:val="1"/>
        </w:numPr>
        <w:spacing w:line="360" w:lineRule="auto"/>
      </w:pPr>
      <w:r w:rsidRPr="005C23D3">
        <w:t xml:space="preserve">What is </w:t>
      </w:r>
      <w:r w:rsidRPr="005C23D3">
        <w:rPr>
          <w:rFonts w:eastAsia="宋体"/>
          <w:lang w:eastAsia="zh-CN"/>
        </w:rPr>
        <w:t>the way you learned</w:t>
      </w:r>
      <w:r w:rsidRPr="005C23D3">
        <w:t xml:space="preserve"> about virtual simulation? [Multiple-select question] </w:t>
      </w:r>
    </w:p>
    <w:p w14:paraId="2E17137A" w14:textId="77777777" w:rsidR="006A6E83" w:rsidRPr="005C23D3" w:rsidRDefault="00000000">
      <w:pPr>
        <w:spacing w:line="360" w:lineRule="auto"/>
      </w:pPr>
      <w:r w:rsidRPr="005C23D3">
        <w:t>□ Lectures or conferences</w:t>
      </w:r>
    </w:p>
    <w:p w14:paraId="019CF59E" w14:textId="77777777" w:rsidR="006A6E83" w:rsidRPr="005C23D3" w:rsidRDefault="00000000">
      <w:pPr>
        <w:spacing w:line="360" w:lineRule="auto"/>
      </w:pPr>
      <w:r w:rsidRPr="005C23D3">
        <w:lastRenderedPageBreak/>
        <w:t>□ Internet (social media platforms, Moments, official WeChat accounts)</w:t>
      </w:r>
    </w:p>
    <w:p w14:paraId="3AC64D08" w14:textId="77777777" w:rsidR="006A6E83" w:rsidRPr="005C23D3" w:rsidRDefault="00000000">
      <w:pPr>
        <w:spacing w:line="360" w:lineRule="auto"/>
      </w:pPr>
      <w:r w:rsidRPr="005C23D3">
        <w:t>□ Textbooks, professional journals or related works</w:t>
      </w:r>
    </w:p>
    <w:p w14:paraId="38B40AC4" w14:textId="77777777" w:rsidR="006A6E83" w:rsidRPr="005C23D3" w:rsidRDefault="00000000">
      <w:pPr>
        <w:spacing w:line="360" w:lineRule="auto"/>
      </w:pPr>
      <w:r w:rsidRPr="005C23D3">
        <w:t>□ Course training</w:t>
      </w:r>
    </w:p>
    <w:p w14:paraId="41C4FFCF" w14:textId="77777777" w:rsidR="006A6E83" w:rsidRPr="005C23D3" w:rsidRDefault="00000000">
      <w:pPr>
        <w:spacing w:line="360" w:lineRule="auto"/>
      </w:pPr>
      <w:r w:rsidRPr="005C23D3">
        <w:t>□ Recommendations from others</w:t>
      </w:r>
    </w:p>
    <w:p w14:paraId="17ACBC48" w14:textId="77777777" w:rsidR="006A6E83" w:rsidRPr="005C23D3" w:rsidRDefault="00000000">
      <w:pPr>
        <w:spacing w:line="360" w:lineRule="auto"/>
      </w:pPr>
      <w:r w:rsidRPr="005C23D3">
        <w:t xml:space="preserve">□ </w:t>
      </w:r>
      <w:r w:rsidRPr="005C23D3">
        <w:rPr>
          <w:rFonts w:eastAsia="宋体"/>
          <w:lang w:eastAsia="zh-CN"/>
        </w:rPr>
        <w:t>N</w:t>
      </w:r>
      <w:r w:rsidRPr="005C23D3">
        <w:t>ever heard of it</w:t>
      </w:r>
    </w:p>
    <w:p w14:paraId="08B374F1" w14:textId="77777777" w:rsidR="006A6E83" w:rsidRPr="005C23D3" w:rsidRDefault="006A6E83"/>
    <w:p w14:paraId="2A3C1848" w14:textId="77777777" w:rsidR="006A6E83" w:rsidRPr="005C23D3" w:rsidRDefault="00000000">
      <w:pPr>
        <w:spacing w:line="360" w:lineRule="auto"/>
      </w:pPr>
      <w:r w:rsidRPr="005C23D3">
        <w:t>9. Do you think virtual simulation experimental training is more advantageou</w:t>
      </w:r>
      <w:r w:rsidRPr="005C23D3">
        <w:rPr>
          <w:rFonts w:eastAsia="宋体"/>
          <w:lang w:eastAsia="zh-CN"/>
        </w:rPr>
        <w:t xml:space="preserve">s </w:t>
      </w:r>
      <w:r w:rsidRPr="005C23D3">
        <w:t>than traditional skill</w:t>
      </w:r>
      <w:r w:rsidRPr="005C23D3">
        <w:rPr>
          <w:rFonts w:eastAsia="宋体"/>
          <w:lang w:eastAsia="zh-CN"/>
        </w:rPr>
        <w:t>s</w:t>
      </w:r>
      <w:r w:rsidRPr="005C23D3">
        <w:t xml:space="preserve"> training?</w:t>
      </w:r>
      <w:r w:rsidRPr="005C23D3">
        <w:rPr>
          <w:rFonts w:eastAsia="宋体"/>
          <w:lang w:eastAsia="zh-CN"/>
        </w:rPr>
        <w:t xml:space="preserve"> </w:t>
      </w:r>
      <w:r w:rsidRPr="005C23D3">
        <w:t>[Multiple-choice question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1265"/>
        <w:gridCol w:w="1265"/>
        <w:gridCol w:w="1265"/>
        <w:gridCol w:w="1265"/>
        <w:gridCol w:w="1265"/>
        <w:gridCol w:w="1265"/>
      </w:tblGrid>
      <w:tr w:rsidR="006A6E83" w:rsidRPr="005C23D3" w14:paraId="331E939F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0494E233" w14:textId="77777777" w:rsidR="006A6E83" w:rsidRPr="005C23D3" w:rsidRDefault="00000000">
            <w:pPr>
              <w:rPr>
                <w:rFonts w:eastAsia="PMingLiU"/>
              </w:rPr>
            </w:pPr>
            <w:r w:rsidRPr="005C23D3">
              <w:rPr>
                <w:rFonts w:eastAsia="宋体"/>
                <w:lang w:eastAsia="zh-CN"/>
              </w:rPr>
              <w:t>Strongly Disagree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9E28C1B" w14:textId="77777777" w:rsidR="006A6E83" w:rsidRPr="005C23D3" w:rsidRDefault="00000000">
            <w:pPr>
              <w:rPr>
                <w:rFonts w:eastAsia="微软雅黑"/>
              </w:rPr>
            </w:pPr>
            <w:r w:rsidRPr="005C23D3"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BFD93B5" w14:textId="77777777" w:rsidR="006A6E83" w:rsidRPr="005C23D3" w:rsidRDefault="00000000">
            <w:pPr>
              <w:rPr>
                <w:rFonts w:eastAsia="微软雅黑"/>
              </w:rPr>
            </w:pPr>
            <w:r w:rsidRPr="005C23D3"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86DA360" w14:textId="77777777" w:rsidR="006A6E83" w:rsidRPr="005C23D3" w:rsidRDefault="00000000">
            <w:pPr>
              <w:rPr>
                <w:rFonts w:eastAsia="微软雅黑"/>
              </w:rPr>
            </w:pPr>
            <w:r w:rsidRPr="005C23D3"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B23354B" w14:textId="77777777" w:rsidR="006A6E83" w:rsidRPr="005C23D3" w:rsidRDefault="00000000">
            <w:pPr>
              <w:rPr>
                <w:rFonts w:eastAsia="微软雅黑"/>
              </w:rPr>
            </w:pPr>
            <w:r w:rsidRPr="005C23D3"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ADEAE3D" w14:textId="77777777" w:rsidR="006A6E83" w:rsidRPr="005C23D3" w:rsidRDefault="00000000">
            <w:pPr>
              <w:rPr>
                <w:rFonts w:eastAsia="微软雅黑"/>
              </w:rPr>
            </w:pPr>
            <w:r w:rsidRPr="005C23D3">
              <w:t>○5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6E357F7" w14:textId="77777777" w:rsidR="006A6E83" w:rsidRPr="005C23D3" w:rsidRDefault="00000000">
            <w:pPr>
              <w:rPr>
                <w:rFonts w:eastAsia="PMingLiU"/>
              </w:rPr>
            </w:pPr>
            <w:r w:rsidRPr="005C23D3">
              <w:rPr>
                <w:rFonts w:eastAsia="宋体"/>
                <w:lang w:eastAsia="zh-CN"/>
              </w:rPr>
              <w:t>Strongly Agree</w:t>
            </w:r>
          </w:p>
        </w:tc>
      </w:tr>
    </w:tbl>
    <w:p w14:paraId="0AACC644" w14:textId="77777777" w:rsidR="006A6E83" w:rsidRPr="005C23D3" w:rsidRDefault="006A6E83"/>
    <w:p w14:paraId="2A74B945" w14:textId="77777777" w:rsidR="006A6E83" w:rsidRPr="005C23D3" w:rsidRDefault="006A6E83"/>
    <w:p w14:paraId="05413512" w14:textId="77777777" w:rsidR="006A6E83" w:rsidRPr="005C23D3" w:rsidRDefault="00000000">
      <w:pPr>
        <w:spacing w:line="360" w:lineRule="auto"/>
      </w:pPr>
      <w:r w:rsidRPr="005C23D3">
        <w:rPr>
          <w:rFonts w:eastAsia="宋体"/>
          <w:lang w:eastAsia="zh-CN"/>
        </w:rPr>
        <w:t xml:space="preserve">10. </w:t>
      </w:r>
      <w:r w:rsidRPr="005C23D3">
        <w:t>What do you think are the</w:t>
      </w:r>
      <w:r w:rsidRPr="005C23D3">
        <w:rPr>
          <w:rFonts w:eastAsia="宋体"/>
          <w:lang w:eastAsia="zh-CN"/>
        </w:rPr>
        <w:t xml:space="preserve"> </w:t>
      </w:r>
      <w:r w:rsidRPr="005C23D3">
        <w:t xml:space="preserve">advantages of virtual simulation technology? [Multiple-select question] </w:t>
      </w:r>
    </w:p>
    <w:p w14:paraId="6087BA7A" w14:textId="77777777" w:rsidR="006A6E83" w:rsidRPr="005C23D3" w:rsidRDefault="00000000">
      <w:pPr>
        <w:rPr>
          <w:rFonts w:eastAsia="宋体"/>
          <w:lang w:eastAsia="zh-CN"/>
        </w:rPr>
      </w:pPr>
      <w:r w:rsidRPr="005C23D3">
        <w:t xml:space="preserve">□ </w:t>
      </w:r>
      <w:r w:rsidRPr="005C23D3">
        <w:rPr>
          <w:rFonts w:eastAsia="宋体"/>
          <w:lang w:eastAsia="zh-CN" w:bidi="ar"/>
        </w:rPr>
        <w:t>Clinical simulation and immersion</w:t>
      </w:r>
    </w:p>
    <w:p w14:paraId="1FB24001" w14:textId="77777777" w:rsidR="006A6E83" w:rsidRPr="005C23D3" w:rsidRDefault="00000000">
      <w:pPr>
        <w:rPr>
          <w:rFonts w:eastAsia="宋体"/>
          <w:lang w:eastAsia="zh-CN"/>
        </w:rPr>
      </w:pPr>
      <w:r w:rsidRPr="005C23D3">
        <w:t xml:space="preserve">□ </w:t>
      </w:r>
      <w:r w:rsidRPr="005C23D3">
        <w:rPr>
          <w:rFonts w:eastAsia="宋体"/>
          <w:lang w:eastAsia="zh-CN" w:bidi="ar"/>
        </w:rPr>
        <w:t>Human–computer interaction and timely feedback</w:t>
      </w:r>
    </w:p>
    <w:p w14:paraId="5CB0D15F" w14:textId="77777777" w:rsidR="006A6E83" w:rsidRPr="005C23D3" w:rsidRDefault="00000000">
      <w:pPr>
        <w:rPr>
          <w:rFonts w:eastAsia="宋体"/>
          <w:lang w:eastAsia="zh-CN"/>
        </w:rPr>
      </w:pPr>
      <w:r w:rsidRPr="005C23D3">
        <w:t xml:space="preserve">□ </w:t>
      </w:r>
      <w:r w:rsidRPr="005C23D3">
        <w:rPr>
          <w:rFonts w:eastAsia="宋体"/>
          <w:lang w:eastAsia="zh-CN" w:bidi="ar"/>
        </w:rPr>
        <w:t>Rich resources for independent learning</w:t>
      </w:r>
    </w:p>
    <w:p w14:paraId="4E01A9BC" w14:textId="77777777" w:rsidR="006A6E83" w:rsidRPr="005C23D3" w:rsidRDefault="00000000">
      <w:r w:rsidRPr="005C23D3">
        <w:t xml:space="preserve">□ </w:t>
      </w:r>
      <w:r w:rsidRPr="005C23D3">
        <w:rPr>
          <w:rFonts w:eastAsia="宋体"/>
          <w:lang w:eastAsia="zh-CN" w:bidi="ar"/>
        </w:rPr>
        <w:t>Safety for practical training</w:t>
      </w:r>
    </w:p>
    <w:p w14:paraId="2FD308FB" w14:textId="77777777" w:rsidR="006A6E83" w:rsidRPr="005C23D3" w:rsidRDefault="006A6E83">
      <w:pPr>
        <w:spacing w:line="360" w:lineRule="auto"/>
        <w:rPr>
          <w:rFonts w:eastAsia="宋体"/>
          <w:lang w:eastAsia="zh-CN"/>
        </w:rPr>
      </w:pPr>
    </w:p>
    <w:p w14:paraId="27286FDF" w14:textId="77777777" w:rsidR="006A6E83" w:rsidRPr="005C23D3" w:rsidRDefault="006A6E83"/>
    <w:p w14:paraId="2202BBD8" w14:textId="77777777" w:rsidR="006A6E83" w:rsidRPr="005C23D3" w:rsidRDefault="00000000">
      <w:pPr>
        <w:spacing w:line="360" w:lineRule="auto"/>
      </w:pPr>
      <w:r w:rsidRPr="005C23D3">
        <w:t>11. Are you willing to participate in virtual simulation clinical skills training?</w:t>
      </w:r>
      <w:r w:rsidRPr="005C23D3">
        <w:rPr>
          <w:rFonts w:eastAsia="宋体"/>
          <w:lang w:eastAsia="zh-CN"/>
        </w:rPr>
        <w:t xml:space="preserve"> </w:t>
      </w:r>
      <w:r w:rsidRPr="005C23D3">
        <w:t>[Multiple-choice question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1265"/>
        <w:gridCol w:w="1265"/>
        <w:gridCol w:w="1265"/>
        <w:gridCol w:w="1265"/>
        <w:gridCol w:w="1265"/>
        <w:gridCol w:w="1265"/>
      </w:tblGrid>
      <w:tr w:rsidR="006A6E83" w:rsidRPr="005C23D3" w14:paraId="43FF7EBC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5583E789" w14:textId="77777777" w:rsidR="006A6E83" w:rsidRPr="005C23D3" w:rsidRDefault="00000000">
            <w:pPr>
              <w:rPr>
                <w:rFonts w:eastAsia="PMingLiU"/>
              </w:rPr>
            </w:pPr>
            <w:r w:rsidRPr="005C23D3">
              <w:rPr>
                <w:rFonts w:eastAsia="宋体"/>
                <w:lang w:eastAsia="zh-CN"/>
              </w:rPr>
              <w:t>Strongly Disagree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910D3ED" w14:textId="77777777" w:rsidR="006A6E83" w:rsidRPr="005C23D3" w:rsidRDefault="00000000">
            <w:pPr>
              <w:rPr>
                <w:rFonts w:eastAsia="微软雅黑"/>
              </w:rPr>
            </w:pPr>
            <w:r w:rsidRPr="005C23D3"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8D7C2DC" w14:textId="77777777" w:rsidR="006A6E83" w:rsidRPr="005C23D3" w:rsidRDefault="00000000">
            <w:pPr>
              <w:rPr>
                <w:rFonts w:eastAsia="微软雅黑"/>
              </w:rPr>
            </w:pPr>
            <w:r w:rsidRPr="005C23D3"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9BE4B24" w14:textId="77777777" w:rsidR="006A6E83" w:rsidRPr="005C23D3" w:rsidRDefault="00000000">
            <w:pPr>
              <w:rPr>
                <w:rFonts w:eastAsia="微软雅黑"/>
              </w:rPr>
            </w:pPr>
            <w:r w:rsidRPr="005C23D3"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748C829" w14:textId="77777777" w:rsidR="006A6E83" w:rsidRPr="005C23D3" w:rsidRDefault="00000000">
            <w:pPr>
              <w:rPr>
                <w:rFonts w:eastAsia="微软雅黑"/>
              </w:rPr>
            </w:pPr>
            <w:r w:rsidRPr="005C23D3"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B6E28C9" w14:textId="77777777" w:rsidR="006A6E83" w:rsidRPr="005C23D3" w:rsidRDefault="00000000">
            <w:pPr>
              <w:rPr>
                <w:rFonts w:eastAsia="微软雅黑"/>
              </w:rPr>
            </w:pPr>
            <w:r w:rsidRPr="005C23D3">
              <w:t>○5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4F7AB03" w14:textId="77777777" w:rsidR="006A6E83" w:rsidRPr="005C23D3" w:rsidRDefault="00000000">
            <w:pPr>
              <w:rPr>
                <w:rFonts w:eastAsia="PMingLiU"/>
              </w:rPr>
            </w:pPr>
            <w:r w:rsidRPr="005C23D3">
              <w:rPr>
                <w:rFonts w:eastAsia="宋体"/>
                <w:lang w:eastAsia="zh-CN"/>
              </w:rPr>
              <w:t>Strongly Agree</w:t>
            </w:r>
          </w:p>
        </w:tc>
      </w:tr>
    </w:tbl>
    <w:p w14:paraId="480855EF" w14:textId="77777777" w:rsidR="006A6E83" w:rsidRPr="005C23D3" w:rsidRDefault="006A6E83"/>
    <w:p w14:paraId="72A76070" w14:textId="77777777" w:rsidR="006A6E83" w:rsidRPr="005C23D3" w:rsidRDefault="006A6E83"/>
    <w:p w14:paraId="6A669860" w14:textId="77777777" w:rsidR="006A6E83" w:rsidRPr="005C23D3" w:rsidRDefault="00000000">
      <w:pPr>
        <w:numPr>
          <w:ilvl w:val="0"/>
          <w:numId w:val="2"/>
        </w:numPr>
        <w:spacing w:line="360" w:lineRule="auto"/>
      </w:pPr>
      <w:r w:rsidRPr="005C23D3">
        <w:rPr>
          <w:rFonts w:eastAsia="宋体"/>
          <w:lang w:eastAsia="zh-CN"/>
        </w:rPr>
        <w:t xml:space="preserve">At which stage do you think it is necessary to conduct virtual simulation for clinical learning? </w:t>
      </w:r>
      <w:r w:rsidRPr="005C23D3">
        <w:t>[Multiple-select question]</w:t>
      </w:r>
    </w:p>
    <w:p w14:paraId="09D3CB08" w14:textId="77777777" w:rsidR="006A6E83" w:rsidRPr="005C23D3" w:rsidRDefault="00000000">
      <w:pPr>
        <w:spacing w:line="360" w:lineRule="auto"/>
      </w:pPr>
      <w:r w:rsidRPr="005C23D3">
        <w:t>□ Before</w:t>
      </w:r>
      <w:r w:rsidRPr="005C23D3">
        <w:rPr>
          <w:rFonts w:eastAsia="宋体"/>
          <w:lang w:eastAsia="zh-CN"/>
        </w:rPr>
        <w:t xml:space="preserve"> learn</w:t>
      </w:r>
      <w:r w:rsidRPr="005C23D3">
        <w:t>ing clinical specialty courses</w:t>
      </w:r>
    </w:p>
    <w:p w14:paraId="29FC89BD" w14:textId="77777777" w:rsidR="006A6E83" w:rsidRPr="005C23D3" w:rsidRDefault="00000000">
      <w:pPr>
        <w:spacing w:line="360" w:lineRule="auto"/>
      </w:pPr>
      <w:r w:rsidRPr="005C23D3">
        <w:t xml:space="preserve">□ While </w:t>
      </w:r>
      <w:r w:rsidRPr="005C23D3">
        <w:rPr>
          <w:rFonts w:eastAsia="宋体"/>
          <w:lang w:eastAsia="zh-CN"/>
        </w:rPr>
        <w:t>learn</w:t>
      </w:r>
      <w:r w:rsidRPr="005C23D3">
        <w:t>ing clinical specialty courses</w:t>
      </w:r>
    </w:p>
    <w:p w14:paraId="2B2662E9" w14:textId="77777777" w:rsidR="006A6E83" w:rsidRPr="005C23D3" w:rsidRDefault="00000000">
      <w:pPr>
        <w:spacing w:line="360" w:lineRule="auto"/>
      </w:pPr>
      <w:r w:rsidRPr="005C23D3">
        <w:t>□ During clinical internship</w:t>
      </w:r>
    </w:p>
    <w:p w14:paraId="51920BD0" w14:textId="77777777" w:rsidR="006A6E83" w:rsidRPr="005C23D3" w:rsidRDefault="00000000">
      <w:pPr>
        <w:spacing w:line="360" w:lineRule="auto"/>
      </w:pPr>
      <w:r w:rsidRPr="005C23D3">
        <w:t>□ Not interested</w:t>
      </w:r>
    </w:p>
    <w:p w14:paraId="4FCD2FCA" w14:textId="77777777" w:rsidR="006A6E83" w:rsidRPr="005C23D3" w:rsidRDefault="006A6E83"/>
    <w:p w14:paraId="03733CE9" w14:textId="77777777" w:rsidR="006A6E83" w:rsidRPr="005C23D3" w:rsidRDefault="00000000">
      <w:pPr>
        <w:spacing w:line="360" w:lineRule="auto"/>
      </w:pPr>
      <w:r w:rsidRPr="005C23D3">
        <w:t>13. Do you hold a positive attitude towards virtual simulation learning’s ability to stimulate learning enthusiasm and improve independent learning efficiency?</w:t>
      </w:r>
      <w:r w:rsidRPr="005C23D3">
        <w:rPr>
          <w:rFonts w:eastAsia="宋体"/>
          <w:lang w:eastAsia="zh-CN"/>
        </w:rPr>
        <w:t xml:space="preserve"> </w:t>
      </w:r>
      <w:r w:rsidRPr="005C23D3">
        <w:t>[Multiple-choice question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1265"/>
        <w:gridCol w:w="1265"/>
        <w:gridCol w:w="1265"/>
        <w:gridCol w:w="1265"/>
        <w:gridCol w:w="1265"/>
        <w:gridCol w:w="1265"/>
      </w:tblGrid>
      <w:tr w:rsidR="006A6E83" w:rsidRPr="005C23D3" w14:paraId="33352271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12F41F59" w14:textId="77777777" w:rsidR="006A6E83" w:rsidRPr="005C23D3" w:rsidRDefault="00000000">
            <w:pPr>
              <w:rPr>
                <w:rFonts w:eastAsia="PMingLiU"/>
              </w:rPr>
            </w:pPr>
            <w:r w:rsidRPr="005C23D3">
              <w:rPr>
                <w:rFonts w:eastAsia="宋体"/>
                <w:lang w:eastAsia="zh-CN"/>
              </w:rPr>
              <w:lastRenderedPageBreak/>
              <w:t>Strongly Disagree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2176462" w14:textId="77777777" w:rsidR="006A6E83" w:rsidRPr="005C23D3" w:rsidRDefault="00000000">
            <w:pPr>
              <w:rPr>
                <w:rFonts w:eastAsia="微软雅黑"/>
              </w:rPr>
            </w:pPr>
            <w:r w:rsidRPr="005C23D3"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DCEE2D8" w14:textId="77777777" w:rsidR="006A6E83" w:rsidRPr="005C23D3" w:rsidRDefault="00000000">
            <w:pPr>
              <w:rPr>
                <w:rFonts w:eastAsia="微软雅黑"/>
              </w:rPr>
            </w:pPr>
            <w:r w:rsidRPr="005C23D3"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C1A6A50" w14:textId="77777777" w:rsidR="006A6E83" w:rsidRPr="005C23D3" w:rsidRDefault="00000000">
            <w:pPr>
              <w:rPr>
                <w:rFonts w:eastAsia="微软雅黑"/>
              </w:rPr>
            </w:pPr>
            <w:r w:rsidRPr="005C23D3"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F3D91A6" w14:textId="77777777" w:rsidR="006A6E83" w:rsidRPr="005C23D3" w:rsidRDefault="00000000">
            <w:pPr>
              <w:rPr>
                <w:rFonts w:eastAsia="微软雅黑"/>
              </w:rPr>
            </w:pPr>
            <w:r w:rsidRPr="005C23D3"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69AEE19" w14:textId="77777777" w:rsidR="006A6E83" w:rsidRPr="005C23D3" w:rsidRDefault="00000000">
            <w:pPr>
              <w:rPr>
                <w:rFonts w:eastAsia="微软雅黑"/>
              </w:rPr>
            </w:pPr>
            <w:r w:rsidRPr="005C23D3">
              <w:t>○5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4D51FB5" w14:textId="77777777" w:rsidR="006A6E83" w:rsidRPr="005C23D3" w:rsidRDefault="00000000">
            <w:pPr>
              <w:rPr>
                <w:rFonts w:eastAsia="PMingLiU"/>
              </w:rPr>
            </w:pPr>
            <w:r w:rsidRPr="005C23D3">
              <w:rPr>
                <w:rFonts w:eastAsia="宋体"/>
                <w:lang w:eastAsia="zh-CN"/>
              </w:rPr>
              <w:t>Strongly Agree</w:t>
            </w:r>
          </w:p>
        </w:tc>
      </w:tr>
    </w:tbl>
    <w:p w14:paraId="6600D082" w14:textId="77777777" w:rsidR="006A6E83" w:rsidRPr="005C23D3" w:rsidRDefault="006A6E83"/>
    <w:p w14:paraId="10D4C323" w14:textId="77777777" w:rsidR="006A6E83" w:rsidRPr="005C23D3" w:rsidRDefault="006A6E83"/>
    <w:p w14:paraId="5E1A64C9" w14:textId="77777777" w:rsidR="006A6E83" w:rsidRPr="005C23D3" w:rsidRDefault="00000000">
      <w:pPr>
        <w:spacing w:line="360" w:lineRule="auto"/>
      </w:pPr>
      <w:r w:rsidRPr="005C23D3">
        <w:t>14. Do you think</w:t>
      </w:r>
      <w:r w:rsidRPr="005C23D3">
        <w:rPr>
          <w:rFonts w:eastAsia="宋体"/>
          <w:lang w:eastAsia="zh-CN"/>
        </w:rPr>
        <w:t xml:space="preserve"> </w:t>
      </w:r>
      <w:r w:rsidRPr="005C23D3">
        <w:t>virtual simulation learning can achieve results comparable to real experiments and</w:t>
      </w:r>
      <w:r w:rsidRPr="005C23D3">
        <w:rPr>
          <w:rFonts w:eastAsia="宋体"/>
          <w:lang w:eastAsia="zh-CN"/>
        </w:rPr>
        <w:t xml:space="preserve"> </w:t>
      </w:r>
      <w:r w:rsidRPr="005C23D3">
        <w:t>clinical practice?</w:t>
      </w:r>
      <w:r w:rsidRPr="005C23D3">
        <w:rPr>
          <w:rFonts w:eastAsia="宋体"/>
          <w:lang w:eastAsia="zh-CN"/>
        </w:rPr>
        <w:t xml:space="preserve"> </w:t>
      </w:r>
      <w:r w:rsidRPr="005C23D3">
        <w:t>[Multiple-choice question]</w:t>
      </w:r>
    </w:p>
    <w:tbl>
      <w:tblPr>
        <w:tblW w:w="4953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183"/>
      </w:tblGrid>
      <w:tr w:rsidR="006A6E83" w:rsidRPr="005C23D3" w14:paraId="08A97D03" w14:textId="77777777">
        <w:trPr>
          <w:trHeight w:val="500"/>
        </w:trPr>
        <w:tc>
          <w:tcPr>
            <w:tcW w:w="1266" w:type="dxa"/>
            <w:shd w:val="clear" w:color="auto" w:fill="FFFFFF"/>
            <w:vAlign w:val="center"/>
          </w:tcPr>
          <w:p w14:paraId="1D24AC79" w14:textId="77777777" w:rsidR="006A6E83" w:rsidRPr="005C23D3" w:rsidRDefault="00000000">
            <w:pPr>
              <w:rPr>
                <w:rFonts w:eastAsia="PMingLiU"/>
              </w:rPr>
            </w:pPr>
            <w:r w:rsidRPr="005C23D3">
              <w:rPr>
                <w:rFonts w:eastAsia="宋体"/>
                <w:lang w:eastAsia="zh-CN"/>
              </w:rPr>
              <w:t>Strongly Disagree</w:t>
            </w:r>
          </w:p>
        </w:tc>
        <w:tc>
          <w:tcPr>
            <w:tcW w:w="1265" w:type="dxa"/>
            <w:shd w:val="clear" w:color="auto" w:fill="FFFFFF"/>
            <w:vAlign w:val="center"/>
          </w:tcPr>
          <w:p w14:paraId="30D3DB67" w14:textId="77777777" w:rsidR="006A6E83" w:rsidRPr="005C23D3" w:rsidRDefault="00000000">
            <w:pPr>
              <w:rPr>
                <w:rFonts w:eastAsia="微软雅黑"/>
              </w:rPr>
            </w:pPr>
            <w:r w:rsidRPr="005C23D3">
              <w:t>○1</w:t>
            </w:r>
          </w:p>
        </w:tc>
        <w:tc>
          <w:tcPr>
            <w:tcW w:w="1265" w:type="dxa"/>
            <w:shd w:val="clear" w:color="auto" w:fill="FFFFFF"/>
            <w:vAlign w:val="center"/>
          </w:tcPr>
          <w:p w14:paraId="36052E7C" w14:textId="77777777" w:rsidR="006A6E83" w:rsidRPr="005C23D3" w:rsidRDefault="00000000">
            <w:pPr>
              <w:rPr>
                <w:rFonts w:eastAsia="微软雅黑"/>
              </w:rPr>
            </w:pPr>
            <w:r w:rsidRPr="005C23D3">
              <w:t>○2</w:t>
            </w:r>
          </w:p>
        </w:tc>
        <w:tc>
          <w:tcPr>
            <w:tcW w:w="1265" w:type="dxa"/>
            <w:shd w:val="clear" w:color="auto" w:fill="FFFFFF"/>
            <w:vAlign w:val="center"/>
          </w:tcPr>
          <w:p w14:paraId="739D8A76" w14:textId="77777777" w:rsidR="006A6E83" w:rsidRPr="005C23D3" w:rsidRDefault="00000000">
            <w:pPr>
              <w:rPr>
                <w:rFonts w:eastAsia="微软雅黑"/>
              </w:rPr>
            </w:pPr>
            <w:r w:rsidRPr="005C23D3">
              <w:t>○3</w:t>
            </w:r>
          </w:p>
        </w:tc>
        <w:tc>
          <w:tcPr>
            <w:tcW w:w="1265" w:type="dxa"/>
            <w:shd w:val="clear" w:color="auto" w:fill="FFFFFF"/>
            <w:vAlign w:val="center"/>
          </w:tcPr>
          <w:p w14:paraId="7C299C3A" w14:textId="77777777" w:rsidR="006A6E83" w:rsidRPr="005C23D3" w:rsidRDefault="00000000">
            <w:pPr>
              <w:rPr>
                <w:rFonts w:eastAsia="微软雅黑"/>
              </w:rPr>
            </w:pPr>
            <w:r w:rsidRPr="005C23D3">
              <w:t>○4</w:t>
            </w:r>
          </w:p>
        </w:tc>
        <w:tc>
          <w:tcPr>
            <w:tcW w:w="1265" w:type="dxa"/>
            <w:shd w:val="clear" w:color="auto" w:fill="FFFFFF"/>
            <w:vAlign w:val="center"/>
          </w:tcPr>
          <w:p w14:paraId="68C14D03" w14:textId="77777777" w:rsidR="006A6E83" w:rsidRPr="005C23D3" w:rsidRDefault="00000000">
            <w:pPr>
              <w:rPr>
                <w:rFonts w:eastAsia="微软雅黑"/>
              </w:rPr>
            </w:pPr>
            <w:r w:rsidRPr="005C23D3">
              <w:t>○5</w:t>
            </w:r>
          </w:p>
        </w:tc>
        <w:tc>
          <w:tcPr>
            <w:tcW w:w="1183" w:type="dxa"/>
            <w:shd w:val="clear" w:color="auto" w:fill="FFFFFF"/>
            <w:vAlign w:val="center"/>
          </w:tcPr>
          <w:p w14:paraId="04D848DA" w14:textId="77777777" w:rsidR="006A6E83" w:rsidRPr="005C23D3" w:rsidRDefault="00000000">
            <w:pPr>
              <w:rPr>
                <w:rFonts w:eastAsia="PMingLiU"/>
              </w:rPr>
            </w:pPr>
            <w:r w:rsidRPr="005C23D3">
              <w:rPr>
                <w:rFonts w:eastAsia="宋体"/>
                <w:lang w:eastAsia="zh-CN"/>
              </w:rPr>
              <w:t>Strongly Agree</w:t>
            </w:r>
          </w:p>
        </w:tc>
      </w:tr>
    </w:tbl>
    <w:p w14:paraId="6CBDF592" w14:textId="77777777" w:rsidR="006A6E83" w:rsidRPr="005C23D3" w:rsidRDefault="006A6E83"/>
    <w:p w14:paraId="4FCE96C0" w14:textId="77777777" w:rsidR="006A6E83" w:rsidRPr="005C23D3" w:rsidRDefault="006A6E83"/>
    <w:p w14:paraId="290B9C24" w14:textId="77777777" w:rsidR="006A6E83" w:rsidRPr="005C23D3" w:rsidRDefault="00000000">
      <w:pPr>
        <w:spacing w:line="360" w:lineRule="auto"/>
      </w:pPr>
      <w:r w:rsidRPr="005C23D3">
        <w:t>15. Are you willing to recommend virtual simulation experimental training to</w:t>
      </w:r>
      <w:r w:rsidRPr="005C23D3">
        <w:rPr>
          <w:rFonts w:eastAsia="宋体"/>
          <w:lang w:eastAsia="zh-CN"/>
        </w:rPr>
        <w:t xml:space="preserve"> </w:t>
      </w:r>
      <w:r w:rsidRPr="005C23D3">
        <w:t>others?</w:t>
      </w:r>
      <w:r w:rsidRPr="005C23D3">
        <w:rPr>
          <w:rFonts w:eastAsia="宋体"/>
          <w:lang w:eastAsia="zh-CN"/>
        </w:rPr>
        <w:t xml:space="preserve"> </w:t>
      </w:r>
      <w:r w:rsidRPr="005C23D3">
        <w:t>[Multiple-choice question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1265"/>
        <w:gridCol w:w="1265"/>
        <w:gridCol w:w="1265"/>
        <w:gridCol w:w="1265"/>
        <w:gridCol w:w="1265"/>
        <w:gridCol w:w="1265"/>
      </w:tblGrid>
      <w:tr w:rsidR="006A6E83" w:rsidRPr="005C23D3" w14:paraId="61D85DF9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60BD8F31" w14:textId="77777777" w:rsidR="006A6E83" w:rsidRPr="005C23D3" w:rsidRDefault="00000000">
            <w:pPr>
              <w:rPr>
                <w:rFonts w:eastAsia="宋体"/>
                <w:lang w:eastAsia="zh-CN"/>
              </w:rPr>
            </w:pPr>
            <w:r w:rsidRPr="005C23D3">
              <w:rPr>
                <w:rFonts w:eastAsia="宋体"/>
                <w:lang w:eastAsia="zh-CN"/>
              </w:rPr>
              <w:t>Strongly Disagree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F63A8F6" w14:textId="77777777" w:rsidR="006A6E83" w:rsidRPr="005C23D3" w:rsidRDefault="00000000">
            <w:pPr>
              <w:rPr>
                <w:rFonts w:eastAsia="微软雅黑"/>
              </w:rPr>
            </w:pPr>
            <w:r w:rsidRPr="005C23D3"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C66A333" w14:textId="77777777" w:rsidR="006A6E83" w:rsidRPr="005C23D3" w:rsidRDefault="00000000">
            <w:pPr>
              <w:rPr>
                <w:rFonts w:eastAsia="微软雅黑"/>
              </w:rPr>
            </w:pPr>
            <w:r w:rsidRPr="005C23D3"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090F538" w14:textId="77777777" w:rsidR="006A6E83" w:rsidRPr="005C23D3" w:rsidRDefault="00000000">
            <w:pPr>
              <w:rPr>
                <w:rFonts w:eastAsia="微软雅黑"/>
              </w:rPr>
            </w:pPr>
            <w:r w:rsidRPr="005C23D3"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DD65256" w14:textId="77777777" w:rsidR="006A6E83" w:rsidRPr="005C23D3" w:rsidRDefault="00000000">
            <w:pPr>
              <w:rPr>
                <w:rFonts w:eastAsia="微软雅黑"/>
              </w:rPr>
            </w:pPr>
            <w:r w:rsidRPr="005C23D3"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3E30119" w14:textId="77777777" w:rsidR="006A6E83" w:rsidRPr="005C23D3" w:rsidRDefault="00000000">
            <w:pPr>
              <w:rPr>
                <w:rFonts w:eastAsia="微软雅黑"/>
              </w:rPr>
            </w:pPr>
            <w:r w:rsidRPr="005C23D3">
              <w:t>○5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C8FDD59" w14:textId="77777777" w:rsidR="006A6E83" w:rsidRPr="005C23D3" w:rsidRDefault="00000000">
            <w:pPr>
              <w:rPr>
                <w:rFonts w:eastAsia="PMingLiU"/>
              </w:rPr>
            </w:pPr>
            <w:r w:rsidRPr="005C23D3">
              <w:rPr>
                <w:rFonts w:eastAsia="宋体"/>
                <w:lang w:eastAsia="zh-CN"/>
              </w:rPr>
              <w:t>Strongly Agree</w:t>
            </w:r>
          </w:p>
        </w:tc>
      </w:tr>
    </w:tbl>
    <w:p w14:paraId="5041A8DC" w14:textId="77777777" w:rsidR="006A6E83" w:rsidRPr="005C23D3" w:rsidRDefault="006A6E83"/>
    <w:p w14:paraId="20523710" w14:textId="77777777" w:rsidR="006A6E83" w:rsidRPr="005C23D3" w:rsidRDefault="006A6E83"/>
    <w:p w14:paraId="72521FE3" w14:textId="77777777" w:rsidR="006A6E83" w:rsidRPr="005C23D3" w:rsidRDefault="00000000">
      <w:pPr>
        <w:spacing w:line="360" w:lineRule="auto"/>
      </w:pPr>
      <w:r w:rsidRPr="005C23D3">
        <w:t xml:space="preserve">16. Have you ever participated in </w:t>
      </w:r>
      <w:r w:rsidRPr="005C23D3">
        <w:rPr>
          <w:rFonts w:eastAsia="宋体"/>
          <w:lang w:eastAsia="zh-CN"/>
        </w:rPr>
        <w:t xml:space="preserve">a </w:t>
      </w:r>
      <w:r w:rsidRPr="005C23D3">
        <w:t>virtual simulation experimental training course?</w:t>
      </w:r>
      <w:r w:rsidRPr="005C23D3">
        <w:rPr>
          <w:rFonts w:eastAsia="宋体"/>
          <w:lang w:eastAsia="zh-CN"/>
        </w:rPr>
        <w:t xml:space="preserve"> </w:t>
      </w:r>
      <w:r w:rsidRPr="005C23D3">
        <w:t>[Multiple-choice question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6A6E83" w:rsidRPr="005C23D3" w14:paraId="72BD23BB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D39E362" w14:textId="77777777" w:rsidR="006A6E83" w:rsidRPr="005C23D3" w:rsidRDefault="00000000">
            <w:pPr>
              <w:rPr>
                <w:rFonts w:eastAsia="宋体"/>
                <w:lang w:eastAsia="zh-CN"/>
              </w:rPr>
            </w:pPr>
            <w:r w:rsidRPr="005C23D3">
              <w:t>○</w:t>
            </w:r>
            <w:r w:rsidRPr="005C23D3">
              <w:rPr>
                <w:rFonts w:eastAsia="宋体"/>
                <w:lang w:eastAsia="zh-CN"/>
              </w:rPr>
              <w:t>Yes</w:t>
            </w:r>
          </w:p>
        </w:tc>
      </w:tr>
      <w:tr w:rsidR="006A6E83" w:rsidRPr="005C23D3" w14:paraId="70C88C7B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897538C" w14:textId="77777777" w:rsidR="006A6E83" w:rsidRPr="005C23D3" w:rsidRDefault="00000000">
            <w:pPr>
              <w:rPr>
                <w:rFonts w:eastAsia="宋体"/>
                <w:lang w:eastAsia="zh-CN"/>
              </w:rPr>
            </w:pPr>
            <w:r w:rsidRPr="005C23D3">
              <w:t>○</w:t>
            </w:r>
            <w:r w:rsidRPr="005C23D3">
              <w:rPr>
                <w:rFonts w:eastAsia="宋体"/>
                <w:lang w:eastAsia="zh-CN"/>
              </w:rPr>
              <w:t>No</w:t>
            </w:r>
          </w:p>
        </w:tc>
      </w:tr>
    </w:tbl>
    <w:p w14:paraId="1F97033E" w14:textId="77777777" w:rsidR="006A6E83" w:rsidRPr="005C23D3" w:rsidRDefault="006A6E83"/>
    <w:p w14:paraId="0B79C85A" w14:textId="77777777" w:rsidR="006A6E83" w:rsidRPr="005C23D3" w:rsidRDefault="006A6E83"/>
    <w:p w14:paraId="3405EFCF" w14:textId="77777777" w:rsidR="006A6E83" w:rsidRPr="005C23D3" w:rsidRDefault="00000000">
      <w:pPr>
        <w:spacing w:line="360" w:lineRule="auto"/>
        <w:rPr>
          <w:rFonts w:eastAsia="宋体"/>
          <w:lang w:eastAsia="zh-CN"/>
        </w:rPr>
      </w:pPr>
      <w:r w:rsidRPr="005C23D3">
        <w:t>17. Have your experimental or clinical skills been improved through virtual simulation learning?</w:t>
      </w:r>
      <w:r w:rsidRPr="005C23D3">
        <w:rPr>
          <w:rFonts w:eastAsia="宋体"/>
          <w:lang w:eastAsia="zh-CN"/>
        </w:rPr>
        <w:t xml:space="preserve"> </w:t>
      </w:r>
      <w:r w:rsidRPr="005C23D3">
        <w:t>[Multiple-choice question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1265"/>
        <w:gridCol w:w="1265"/>
        <w:gridCol w:w="1265"/>
        <w:gridCol w:w="1265"/>
        <w:gridCol w:w="1265"/>
        <w:gridCol w:w="1265"/>
      </w:tblGrid>
      <w:tr w:rsidR="006A6E83" w:rsidRPr="005C23D3" w14:paraId="2D7F9D42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3049C80E" w14:textId="77777777" w:rsidR="006A6E83" w:rsidRPr="005C23D3" w:rsidRDefault="00000000">
            <w:pPr>
              <w:rPr>
                <w:rFonts w:eastAsia="PMingLiU"/>
              </w:rPr>
            </w:pPr>
            <w:r w:rsidRPr="005C23D3">
              <w:rPr>
                <w:rFonts w:eastAsia="宋体"/>
                <w:lang w:eastAsia="zh-CN"/>
              </w:rPr>
              <w:t>Strongly Disagree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182D357" w14:textId="77777777" w:rsidR="006A6E83" w:rsidRPr="005C23D3" w:rsidRDefault="00000000">
            <w:pPr>
              <w:rPr>
                <w:rFonts w:eastAsia="微软雅黑"/>
              </w:rPr>
            </w:pPr>
            <w:r w:rsidRPr="005C23D3"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9E88AB2" w14:textId="77777777" w:rsidR="006A6E83" w:rsidRPr="005C23D3" w:rsidRDefault="00000000">
            <w:pPr>
              <w:rPr>
                <w:rFonts w:eastAsia="微软雅黑"/>
              </w:rPr>
            </w:pPr>
            <w:r w:rsidRPr="005C23D3"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D64CF95" w14:textId="77777777" w:rsidR="006A6E83" w:rsidRPr="005C23D3" w:rsidRDefault="00000000">
            <w:pPr>
              <w:rPr>
                <w:rFonts w:eastAsia="微软雅黑"/>
              </w:rPr>
            </w:pPr>
            <w:r w:rsidRPr="005C23D3"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45FA59C" w14:textId="77777777" w:rsidR="006A6E83" w:rsidRPr="005C23D3" w:rsidRDefault="00000000">
            <w:pPr>
              <w:rPr>
                <w:rFonts w:eastAsia="微软雅黑"/>
              </w:rPr>
            </w:pPr>
            <w:r w:rsidRPr="005C23D3"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580835D" w14:textId="77777777" w:rsidR="006A6E83" w:rsidRPr="005C23D3" w:rsidRDefault="00000000">
            <w:pPr>
              <w:rPr>
                <w:rFonts w:eastAsia="微软雅黑"/>
              </w:rPr>
            </w:pPr>
            <w:r w:rsidRPr="005C23D3">
              <w:t>○5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03A667C" w14:textId="77777777" w:rsidR="006A6E83" w:rsidRPr="005C23D3" w:rsidRDefault="00000000">
            <w:pPr>
              <w:rPr>
                <w:rFonts w:eastAsia="PMingLiU"/>
              </w:rPr>
            </w:pPr>
            <w:r w:rsidRPr="005C23D3">
              <w:rPr>
                <w:rFonts w:eastAsia="宋体"/>
                <w:lang w:eastAsia="zh-CN"/>
              </w:rPr>
              <w:t>Strongly Agree</w:t>
            </w:r>
          </w:p>
        </w:tc>
      </w:tr>
    </w:tbl>
    <w:p w14:paraId="7564F344" w14:textId="77777777" w:rsidR="006A6E83" w:rsidRPr="005C23D3" w:rsidRDefault="006A6E83"/>
    <w:p w14:paraId="56D5AAC5" w14:textId="77777777" w:rsidR="006A6E83" w:rsidRPr="005C23D3" w:rsidRDefault="006A6E83"/>
    <w:p w14:paraId="15D42A9D" w14:textId="77777777" w:rsidR="006A6E83" w:rsidRPr="005C23D3" w:rsidRDefault="00000000">
      <w:pPr>
        <w:numPr>
          <w:ilvl w:val="0"/>
          <w:numId w:val="3"/>
        </w:numPr>
        <w:spacing w:line="360" w:lineRule="auto"/>
      </w:pPr>
      <w:r w:rsidRPr="005C23D3">
        <w:rPr>
          <w:rFonts w:eastAsia="宋体"/>
          <w:lang w:eastAsia="zh-CN"/>
        </w:rPr>
        <w:t xml:space="preserve">In what way will you engage in learning through </w:t>
      </w:r>
      <w:r w:rsidRPr="005C23D3">
        <w:t>virtual simulation</w:t>
      </w:r>
      <w:r w:rsidRPr="005C23D3">
        <w:rPr>
          <w:rFonts w:eastAsia="宋体"/>
          <w:lang w:eastAsia="zh-CN"/>
        </w:rPr>
        <w:t xml:space="preserve"> </w:t>
      </w:r>
      <w:r w:rsidRPr="005C23D3">
        <w:t xml:space="preserve">training? [Multiple-select question] </w:t>
      </w:r>
    </w:p>
    <w:p w14:paraId="575BCEA5" w14:textId="77777777" w:rsidR="006A6E83" w:rsidRPr="005C23D3" w:rsidRDefault="00000000">
      <w:pPr>
        <w:spacing w:line="360" w:lineRule="auto"/>
        <w:rPr>
          <w:rFonts w:eastAsia="宋体"/>
          <w:lang w:eastAsia="zh-CN"/>
        </w:rPr>
      </w:pPr>
      <w:r w:rsidRPr="005C23D3">
        <w:t xml:space="preserve">□ </w:t>
      </w:r>
      <w:r w:rsidRPr="005C23D3">
        <w:rPr>
          <w:rFonts w:eastAsia="宋体"/>
          <w:lang w:eastAsia="zh-CN"/>
        </w:rPr>
        <w:t>Take c</w:t>
      </w:r>
      <w:r w:rsidRPr="005C23D3">
        <w:t>ourses at your</w:t>
      </w:r>
      <w:r w:rsidRPr="005C23D3">
        <w:rPr>
          <w:rFonts w:eastAsia="宋体"/>
          <w:lang w:eastAsia="zh-CN"/>
        </w:rPr>
        <w:t xml:space="preserve"> own</w:t>
      </w:r>
      <w:r w:rsidRPr="005C23D3">
        <w:t xml:space="preserve"> </w:t>
      </w:r>
      <w:r w:rsidRPr="005C23D3">
        <w:rPr>
          <w:rFonts w:eastAsia="宋体"/>
          <w:lang w:eastAsia="zh-CN"/>
        </w:rPr>
        <w:t>school</w:t>
      </w:r>
    </w:p>
    <w:p w14:paraId="3CB055D7" w14:textId="77777777" w:rsidR="006A6E83" w:rsidRPr="005C23D3" w:rsidRDefault="00000000">
      <w:pPr>
        <w:spacing w:line="360" w:lineRule="auto"/>
      </w:pPr>
      <w:r w:rsidRPr="005C23D3">
        <w:t xml:space="preserve">□ </w:t>
      </w:r>
      <w:r w:rsidRPr="005C23D3">
        <w:rPr>
          <w:rFonts w:eastAsia="宋体"/>
          <w:lang w:eastAsia="zh-CN"/>
        </w:rPr>
        <w:t>Use</w:t>
      </w:r>
      <w:r w:rsidRPr="005C23D3">
        <w:t xml:space="preserve"> public</w:t>
      </w:r>
      <w:r w:rsidRPr="005C23D3">
        <w:rPr>
          <w:rFonts w:eastAsia="宋体"/>
          <w:lang w:eastAsia="zh-CN"/>
        </w:rPr>
        <w:t xml:space="preserve"> e-learning</w:t>
      </w:r>
      <w:r w:rsidRPr="005C23D3">
        <w:t xml:space="preserve"> platforms</w:t>
      </w:r>
    </w:p>
    <w:p w14:paraId="1C413357" w14:textId="77777777" w:rsidR="006A6E83" w:rsidRPr="005C23D3" w:rsidRDefault="00000000">
      <w:pPr>
        <w:spacing w:line="360" w:lineRule="auto"/>
      </w:pPr>
      <w:r w:rsidRPr="005C23D3">
        <w:t>□ Take courses</w:t>
      </w:r>
      <w:r w:rsidRPr="005C23D3">
        <w:rPr>
          <w:rFonts w:eastAsia="宋体"/>
          <w:lang w:eastAsia="zh-CN"/>
        </w:rPr>
        <w:t xml:space="preserve"> offered by</w:t>
      </w:r>
      <w:r w:rsidRPr="005C23D3">
        <w:t xml:space="preserve"> other</w:t>
      </w:r>
      <w:r w:rsidRPr="005C23D3">
        <w:rPr>
          <w:rFonts w:eastAsia="宋体"/>
          <w:lang w:eastAsia="zh-CN"/>
        </w:rPr>
        <w:t xml:space="preserve"> school</w:t>
      </w:r>
      <w:r w:rsidRPr="005C23D3">
        <w:t>s</w:t>
      </w:r>
    </w:p>
    <w:p w14:paraId="26AF27BC" w14:textId="77777777" w:rsidR="006A6E83" w:rsidRPr="005C23D3" w:rsidRDefault="00000000">
      <w:pPr>
        <w:spacing w:line="360" w:lineRule="auto"/>
      </w:pPr>
      <w:r w:rsidRPr="005C23D3">
        <w:t>□ Other methods _________________</w:t>
      </w:r>
    </w:p>
    <w:p w14:paraId="0C9B8FF2" w14:textId="77777777" w:rsidR="006A6E83" w:rsidRPr="005C23D3" w:rsidRDefault="00000000">
      <w:pPr>
        <w:spacing w:line="360" w:lineRule="auto"/>
      </w:pPr>
      <w:r w:rsidRPr="005C23D3">
        <w:t>□ Not interested</w:t>
      </w:r>
    </w:p>
    <w:p w14:paraId="066C82EB" w14:textId="77777777" w:rsidR="006A6E83" w:rsidRPr="005C23D3" w:rsidRDefault="006A6E83"/>
    <w:p w14:paraId="5C640EE5" w14:textId="77777777" w:rsidR="006A6E83" w:rsidRPr="005C23D3" w:rsidRDefault="00000000">
      <w:pPr>
        <w:spacing w:line="360" w:lineRule="auto"/>
        <w:rPr>
          <w:rFonts w:eastAsia="宋体"/>
          <w:lang w:eastAsia="zh-CN"/>
        </w:rPr>
      </w:pPr>
      <w:r w:rsidRPr="005C23D3">
        <w:lastRenderedPageBreak/>
        <w:t xml:space="preserve">19. </w:t>
      </w:r>
      <w:r w:rsidRPr="005C23D3">
        <w:rPr>
          <w:rFonts w:eastAsia="宋体"/>
          <w:lang w:eastAsia="zh-CN"/>
        </w:rPr>
        <w:t xml:space="preserve">Have you used </w:t>
      </w:r>
      <w:r w:rsidRPr="005C23D3">
        <w:t>virtual simulation courses to replace part of real experiment</w:t>
      </w:r>
      <w:r w:rsidRPr="005C23D3">
        <w:rPr>
          <w:rFonts w:eastAsia="宋体"/>
          <w:lang w:eastAsia="zh-CN"/>
        </w:rPr>
        <w:t xml:space="preserve">al or </w:t>
      </w:r>
      <w:r w:rsidRPr="005C23D3">
        <w:t>clinical skill</w:t>
      </w:r>
      <w:r w:rsidRPr="005C23D3">
        <w:rPr>
          <w:rFonts w:eastAsia="宋体"/>
          <w:lang w:eastAsia="zh-CN"/>
        </w:rPr>
        <w:t>s</w:t>
      </w:r>
      <w:r w:rsidRPr="005C23D3">
        <w:t xml:space="preserve"> training?</w:t>
      </w:r>
      <w:r w:rsidRPr="005C23D3">
        <w:rPr>
          <w:rFonts w:eastAsia="宋体"/>
          <w:lang w:eastAsia="zh-CN"/>
        </w:rPr>
        <w:t xml:space="preserve"> </w:t>
      </w:r>
      <w:r w:rsidRPr="005C23D3">
        <w:t>[Multiple-choice question]</w:t>
      </w:r>
      <w:r w:rsidRPr="005C23D3">
        <w:rPr>
          <w:rFonts w:eastAsia="宋体"/>
          <w:lang w:eastAsia="zh-CN"/>
        </w:rPr>
        <w:t xml:space="preserve">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1265"/>
        <w:gridCol w:w="1265"/>
        <w:gridCol w:w="1265"/>
        <w:gridCol w:w="1265"/>
        <w:gridCol w:w="1265"/>
        <w:gridCol w:w="1265"/>
      </w:tblGrid>
      <w:tr w:rsidR="006A6E83" w:rsidRPr="005C23D3" w14:paraId="44B34D87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4EF3CF37" w14:textId="77777777" w:rsidR="006A6E83" w:rsidRPr="005C23D3" w:rsidRDefault="00000000">
            <w:pPr>
              <w:rPr>
                <w:rFonts w:eastAsia="PMingLiU"/>
              </w:rPr>
            </w:pPr>
            <w:r w:rsidRPr="005C23D3">
              <w:rPr>
                <w:rFonts w:eastAsia="宋体"/>
                <w:lang w:eastAsia="zh-CN"/>
              </w:rPr>
              <w:t>Strongly Disagree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B31AD02" w14:textId="77777777" w:rsidR="006A6E83" w:rsidRPr="005C23D3" w:rsidRDefault="00000000">
            <w:pPr>
              <w:rPr>
                <w:rFonts w:eastAsia="微软雅黑"/>
              </w:rPr>
            </w:pPr>
            <w:r w:rsidRPr="005C23D3"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C7A66E6" w14:textId="77777777" w:rsidR="006A6E83" w:rsidRPr="005C23D3" w:rsidRDefault="00000000">
            <w:pPr>
              <w:rPr>
                <w:rFonts w:eastAsia="微软雅黑"/>
              </w:rPr>
            </w:pPr>
            <w:r w:rsidRPr="005C23D3"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390DBB3" w14:textId="77777777" w:rsidR="006A6E83" w:rsidRPr="005C23D3" w:rsidRDefault="00000000">
            <w:pPr>
              <w:rPr>
                <w:rFonts w:eastAsia="微软雅黑"/>
              </w:rPr>
            </w:pPr>
            <w:r w:rsidRPr="005C23D3"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DB6F6C3" w14:textId="77777777" w:rsidR="006A6E83" w:rsidRPr="005C23D3" w:rsidRDefault="00000000">
            <w:pPr>
              <w:rPr>
                <w:rFonts w:eastAsia="微软雅黑"/>
              </w:rPr>
            </w:pPr>
            <w:r w:rsidRPr="005C23D3"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EF68008" w14:textId="77777777" w:rsidR="006A6E83" w:rsidRPr="005C23D3" w:rsidRDefault="00000000">
            <w:pPr>
              <w:rPr>
                <w:rFonts w:eastAsia="微软雅黑"/>
              </w:rPr>
            </w:pPr>
            <w:r w:rsidRPr="005C23D3">
              <w:t>○5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120286B" w14:textId="77777777" w:rsidR="006A6E83" w:rsidRPr="005C23D3" w:rsidRDefault="00000000">
            <w:pPr>
              <w:rPr>
                <w:rFonts w:eastAsia="PMingLiU"/>
              </w:rPr>
            </w:pPr>
            <w:r w:rsidRPr="005C23D3">
              <w:rPr>
                <w:rFonts w:eastAsia="宋体"/>
                <w:lang w:eastAsia="zh-CN"/>
              </w:rPr>
              <w:t>Strongly Agree</w:t>
            </w:r>
          </w:p>
        </w:tc>
      </w:tr>
    </w:tbl>
    <w:p w14:paraId="34C96C26" w14:textId="77777777" w:rsidR="006A6E83" w:rsidRPr="005C23D3" w:rsidRDefault="006A6E83"/>
    <w:p w14:paraId="525809B6" w14:textId="77777777" w:rsidR="006A6E83" w:rsidRPr="005C23D3" w:rsidRDefault="006A6E83"/>
    <w:p w14:paraId="05B07330" w14:textId="77777777" w:rsidR="006A6E83" w:rsidRPr="005C23D3" w:rsidRDefault="00000000">
      <w:pPr>
        <w:spacing w:line="360" w:lineRule="auto"/>
      </w:pPr>
      <w:r w:rsidRPr="005C23D3">
        <w:t xml:space="preserve">20. If virtual simulation experimental training is offered as a compulsory </w:t>
      </w:r>
      <w:r w:rsidRPr="005C23D3">
        <w:rPr>
          <w:rFonts w:eastAsia="宋体"/>
          <w:lang w:eastAsia="zh-CN"/>
        </w:rPr>
        <w:t xml:space="preserve">undergraduate </w:t>
      </w:r>
      <w:r w:rsidRPr="005C23D3">
        <w:t>course, will you participate?</w:t>
      </w:r>
      <w:r w:rsidRPr="005C23D3">
        <w:rPr>
          <w:rFonts w:eastAsia="宋体"/>
          <w:lang w:eastAsia="zh-CN"/>
        </w:rPr>
        <w:t xml:space="preserve"> </w:t>
      </w:r>
      <w:r w:rsidRPr="005C23D3">
        <w:t>[Multiple-choice question]</w:t>
      </w:r>
      <w:r w:rsidRPr="005C23D3">
        <w:rPr>
          <w:rFonts w:eastAsia="宋体"/>
          <w:lang w:eastAsia="zh-CN"/>
        </w:rPr>
        <w:t xml:space="preserve">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1265"/>
        <w:gridCol w:w="1265"/>
        <w:gridCol w:w="1265"/>
        <w:gridCol w:w="1265"/>
        <w:gridCol w:w="1265"/>
        <w:gridCol w:w="1265"/>
      </w:tblGrid>
      <w:tr w:rsidR="006A6E83" w:rsidRPr="005C23D3" w14:paraId="13923C4E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79460FBC" w14:textId="77777777" w:rsidR="006A6E83" w:rsidRPr="005C23D3" w:rsidRDefault="00000000">
            <w:pPr>
              <w:rPr>
                <w:rFonts w:eastAsia="PMingLiU"/>
              </w:rPr>
            </w:pPr>
            <w:r w:rsidRPr="005C23D3">
              <w:rPr>
                <w:rFonts w:eastAsia="宋体"/>
                <w:lang w:eastAsia="zh-CN"/>
              </w:rPr>
              <w:t>Strongly Disagree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54DB297" w14:textId="77777777" w:rsidR="006A6E83" w:rsidRPr="005C23D3" w:rsidRDefault="00000000">
            <w:pPr>
              <w:rPr>
                <w:rFonts w:eastAsia="微软雅黑"/>
              </w:rPr>
            </w:pPr>
            <w:r w:rsidRPr="005C23D3"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918663A" w14:textId="77777777" w:rsidR="006A6E83" w:rsidRPr="005C23D3" w:rsidRDefault="00000000">
            <w:pPr>
              <w:rPr>
                <w:rFonts w:eastAsia="微软雅黑"/>
              </w:rPr>
            </w:pPr>
            <w:r w:rsidRPr="005C23D3"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D2AD330" w14:textId="77777777" w:rsidR="006A6E83" w:rsidRPr="005C23D3" w:rsidRDefault="00000000">
            <w:pPr>
              <w:rPr>
                <w:rFonts w:eastAsia="微软雅黑"/>
              </w:rPr>
            </w:pPr>
            <w:r w:rsidRPr="005C23D3"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812DE78" w14:textId="77777777" w:rsidR="006A6E83" w:rsidRPr="005C23D3" w:rsidRDefault="00000000">
            <w:pPr>
              <w:rPr>
                <w:rFonts w:eastAsia="微软雅黑"/>
              </w:rPr>
            </w:pPr>
            <w:r w:rsidRPr="005C23D3"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2705235" w14:textId="77777777" w:rsidR="006A6E83" w:rsidRPr="005C23D3" w:rsidRDefault="00000000">
            <w:pPr>
              <w:rPr>
                <w:rFonts w:eastAsia="微软雅黑"/>
              </w:rPr>
            </w:pPr>
            <w:r w:rsidRPr="005C23D3">
              <w:t>○5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B672224" w14:textId="77777777" w:rsidR="006A6E83" w:rsidRPr="005C23D3" w:rsidRDefault="00000000">
            <w:pPr>
              <w:rPr>
                <w:rFonts w:eastAsia="PMingLiU"/>
              </w:rPr>
            </w:pPr>
            <w:r w:rsidRPr="005C23D3">
              <w:rPr>
                <w:rFonts w:eastAsia="宋体"/>
                <w:lang w:eastAsia="zh-CN"/>
              </w:rPr>
              <w:t>Strongly Agree</w:t>
            </w:r>
          </w:p>
        </w:tc>
      </w:tr>
    </w:tbl>
    <w:p w14:paraId="59E80C1F" w14:textId="77777777" w:rsidR="006A6E83" w:rsidRPr="005C23D3" w:rsidRDefault="006A6E83"/>
    <w:p w14:paraId="0E87E30F" w14:textId="77777777" w:rsidR="006A6E83" w:rsidRPr="005C23D3" w:rsidRDefault="006A6E83"/>
    <w:p w14:paraId="42679B8F" w14:textId="77777777" w:rsidR="006A6E83" w:rsidRPr="005C23D3" w:rsidRDefault="00000000">
      <w:pPr>
        <w:spacing w:line="360" w:lineRule="auto"/>
      </w:pPr>
      <w:r w:rsidRPr="005C23D3">
        <w:t>21. What learning problems do you hope virtual simulation training can solve?</w:t>
      </w:r>
      <w:r w:rsidRPr="005C23D3">
        <w:rPr>
          <w:rFonts w:eastAsia="宋体"/>
          <w:lang w:eastAsia="zh-CN"/>
        </w:rPr>
        <w:t xml:space="preserve"> </w:t>
      </w:r>
      <w:r w:rsidRPr="005C23D3">
        <w:t>[Fill-in-the-blank question]</w:t>
      </w:r>
    </w:p>
    <w:p w14:paraId="606A2670" w14:textId="77777777" w:rsidR="006A6E83" w:rsidRPr="005C23D3" w:rsidRDefault="006A6E83">
      <w:pPr>
        <w:spacing w:line="360" w:lineRule="auto"/>
      </w:pPr>
    </w:p>
    <w:p w14:paraId="3633DED3" w14:textId="77777777" w:rsidR="006A6E83" w:rsidRPr="005C23D3" w:rsidRDefault="00000000">
      <w:r w:rsidRPr="005C23D3">
        <w:t>_________________________________</w:t>
      </w:r>
    </w:p>
    <w:p w14:paraId="5989C7E1" w14:textId="77777777" w:rsidR="006A6E83" w:rsidRPr="005C23D3" w:rsidRDefault="006A6E83"/>
    <w:p w14:paraId="334484AC" w14:textId="77777777" w:rsidR="006A6E83" w:rsidRPr="005C23D3" w:rsidRDefault="006A6E83"/>
    <w:sectPr w:rsidR="006A6E83" w:rsidRPr="005C23D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9A66E5D4"/>
    <w:multiLevelType w:val="singleLevel"/>
    <w:tmpl w:val="9A66E5D4"/>
    <w:lvl w:ilvl="0">
      <w:start w:val="18"/>
      <w:numFmt w:val="decimal"/>
      <w:suff w:val="space"/>
      <w:lvlText w:val="%1."/>
      <w:lvlJc w:val="left"/>
    </w:lvl>
  </w:abstractNum>
  <w:abstractNum w:abstractNumId="1" w15:restartNumberingAfterBreak="0">
    <w:nsid w:val="9BAA4197"/>
    <w:multiLevelType w:val="singleLevel"/>
    <w:tmpl w:val="9BAA4197"/>
    <w:lvl w:ilvl="0">
      <w:start w:val="8"/>
      <w:numFmt w:val="decimal"/>
      <w:suff w:val="space"/>
      <w:lvlText w:val="%1."/>
      <w:lvlJc w:val="left"/>
    </w:lvl>
  </w:abstractNum>
  <w:abstractNum w:abstractNumId="2" w15:restartNumberingAfterBreak="0">
    <w:nsid w:val="32483125"/>
    <w:multiLevelType w:val="singleLevel"/>
    <w:tmpl w:val="32483125"/>
    <w:lvl w:ilvl="0">
      <w:start w:val="12"/>
      <w:numFmt w:val="decimal"/>
      <w:suff w:val="space"/>
      <w:lvlText w:val="%1."/>
      <w:lvlJc w:val="left"/>
    </w:lvl>
  </w:abstractNum>
  <w:num w:numId="1" w16cid:durableId="1885175272">
    <w:abstractNumId w:val="1"/>
  </w:num>
  <w:num w:numId="2" w16cid:durableId="1227951758">
    <w:abstractNumId w:val="2"/>
  </w:num>
  <w:num w:numId="3" w16cid:durableId="21416038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noPunctuationKerning/>
  <w:characterSpacingControl w:val="doNotCompress"/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77B3E"/>
    <w:rsid w:val="00096F1E"/>
    <w:rsid w:val="005C23D3"/>
    <w:rsid w:val="006A6E83"/>
    <w:rsid w:val="00A77B3E"/>
    <w:rsid w:val="00CA2A55"/>
    <w:rsid w:val="07926F31"/>
    <w:rsid w:val="16B61FBC"/>
    <w:rsid w:val="1F4E4F50"/>
    <w:rsid w:val="25A93CC2"/>
    <w:rsid w:val="2B5A4EC2"/>
    <w:rsid w:val="2BCE1D39"/>
    <w:rsid w:val="3B43539C"/>
    <w:rsid w:val="507D6A55"/>
    <w:rsid w:val="512963B4"/>
    <w:rsid w:val="657154E0"/>
    <w:rsid w:val="73247C30"/>
    <w:rsid w:val="7AC01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B51A648-82A7-4F81-ADE4-D24602C31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eastAsia="Times New Roman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607</Words>
  <Characters>3463</Characters>
  <Application>Microsoft Office Word</Application>
  <DocSecurity>0</DocSecurity>
  <Lines>28</Lines>
  <Paragraphs>8</Paragraphs>
  <ScaleCrop>false</ScaleCrop>
  <Company/>
  <LinksUpToDate>false</LinksUpToDate>
  <CharactersWithSpaces>4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 </cp:lastModifiedBy>
  <cp:revision>2</cp:revision>
  <dcterms:created xsi:type="dcterms:W3CDTF">2025-11-20T06:28:00Z</dcterms:created>
  <dcterms:modified xsi:type="dcterms:W3CDTF">2025-11-24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RlN2YzYWI3N2MwZmNhOGRmZjRiZTZlMGMwODc0NDYiLCJ1c2VySWQiOiIzMDE5MTg1MDMifQ==</vt:lpwstr>
  </property>
  <property fmtid="{D5CDD505-2E9C-101B-9397-08002B2CF9AE}" pid="3" name="KSOProductBuildVer">
    <vt:lpwstr>2052-12.1.0.23542</vt:lpwstr>
  </property>
  <property fmtid="{D5CDD505-2E9C-101B-9397-08002B2CF9AE}" pid="4" name="ICV">
    <vt:lpwstr>00D9D0B2D1F2424B8782BF2C139B25EB_13</vt:lpwstr>
  </property>
</Properties>
</file>